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D35" w:rsidRPr="00656A0A" w:rsidRDefault="00C22D35" w:rsidP="00C22D35">
      <w:pPr>
        <w:rPr>
          <w:rFonts w:ascii="Times New Roman" w:hAnsi="Times New Roman" w:cs="Times New Roman"/>
          <w:b/>
          <w:sz w:val="24"/>
          <w:szCs w:val="24"/>
        </w:rPr>
      </w:pPr>
      <w:r w:rsidRPr="00656A0A">
        <w:rPr>
          <w:rFonts w:ascii="Times New Roman" w:hAnsi="Times New Roman" w:cs="Times New Roman"/>
          <w:b/>
          <w:sz w:val="24"/>
          <w:szCs w:val="24"/>
        </w:rPr>
        <w:t>Table S2</w:t>
      </w:r>
      <w:r w:rsidR="007916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hAnsi="Times New Roman" w:cs="Times New Roman"/>
          <w:b/>
          <w:sz w:val="24"/>
          <w:szCs w:val="24"/>
        </w:rPr>
        <w:t xml:space="preserve"> The biomarkers discovered by LEfSe analysis (LDA score &gt; 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5"/>
        <w:gridCol w:w="3056"/>
        <w:gridCol w:w="3434"/>
        <w:gridCol w:w="4319"/>
        <w:gridCol w:w="2840"/>
      </w:tblGrid>
      <w:tr w:rsidR="00C22D35" w:rsidRPr="00656A0A" w:rsidTr="00464E36">
        <w:trPr>
          <w:trHeight w:val="375"/>
        </w:trPr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lassification level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creased in ASD-C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creased in H-C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creased in ASD-M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creased in H-M</w:t>
            </w:r>
          </w:p>
        </w:tc>
      </w:tr>
      <w:tr w:rsidR="00C22D35" w:rsidRPr="00656A0A" w:rsidTr="00464E36">
        <w:trPr>
          <w:trHeight w:val="1819"/>
        </w:trPr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otrophomonas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niculata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revundimonas diminuta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cinetobacter rhizosphaerae</w:t>
            </w:r>
            <w:r w:rsid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ohnsonii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aninogenica</w:t>
            </w:r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otrophomonas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niculata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seudoxanthomonas mexicana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vundimonas diminuta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netobacter rhizosphaerae</w:t>
            </w:r>
            <w:r w:rsid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ohnsonii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  <w:r w:rsidR="00FB2E1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FB2E1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aninogenica</w:t>
            </w:r>
          </w:p>
        </w:tc>
      </w:tr>
      <w:tr w:rsidR="00C22D35" w:rsidRPr="00656A0A" w:rsidTr="00464E36">
        <w:trPr>
          <w:trHeight w:val="2565"/>
        </w:trPr>
        <w:tc>
          <w:tcPr>
            <w:tcW w:w="657" w:type="pct"/>
            <w:shd w:val="clear" w:color="auto" w:fill="auto"/>
            <w:noWrap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976" w:type="pct"/>
            <w:shd w:val="clear" w:color="auto" w:fill="auto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ma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um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aemophilu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otropho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utersiella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robacterium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ingo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vundi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hydrobacter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hryseobacterium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treptococcus</w:t>
            </w:r>
            <w:r w:rsidR="002117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211717"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2117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netobact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1378" w:type="pct"/>
            <w:shd w:val="clear" w:color="auto" w:fill="auto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otropho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seudoxanthomonan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oma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robacterium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vundi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phingo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Deinococcu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seudomona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hydrobacter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eobacterium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eptococcus</w:t>
            </w:r>
            <w:r w:rsidR="00211717"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2117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908" w:type="pct"/>
            <w:shd w:val="clear" w:color="auto" w:fill="auto"/>
            <w:hideMark/>
          </w:tcPr>
          <w:p w:rsidR="00C22D35" w:rsidRPr="00656A0A" w:rsidRDefault="00C22D35" w:rsidP="00FB2E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21171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，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obacterium</w:t>
            </w:r>
            <w:r w:rsidRPr="00FB2E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="00FB2E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FB2E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  <w:r w:rsidRPr="00656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6A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rphyromonas</w:t>
            </w:r>
            <w:bookmarkStart w:id="0" w:name="_GoBack"/>
            <w:bookmarkEnd w:id="0"/>
          </w:p>
        </w:tc>
      </w:tr>
      <w:tr w:rsidR="00932C32" w:rsidRPr="00656A0A" w:rsidTr="00464E36">
        <w:trPr>
          <w:trHeight w:val="715"/>
        </w:trPr>
        <w:tc>
          <w:tcPr>
            <w:tcW w:w="65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32C32" w:rsidRPr="00656A0A" w:rsidRDefault="00932C32" w:rsidP="00FB2E1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656A0A">
              <w:rPr>
                <w:rFonts w:ascii="Times New Roman" w:hAnsi="Times New Roman" w:cs="Times New Roman"/>
                <w:b/>
                <w:color w:val="000000"/>
              </w:rPr>
              <w:t>Family</w:t>
            </w:r>
          </w:p>
        </w:tc>
        <w:tc>
          <w:tcPr>
            <w:tcW w:w="976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932C32" w:rsidRPr="00656A0A" w:rsidRDefault="00932C32" w:rsidP="00FB2E1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Aeromonadaceae, Gemellaceae, Rhodocyclaceae, Pasteurellaceae, Rhizobiaceae, Comamonadaceae, Pseudomonadaceae, Oxalobacteraceae, Sphingomonadaceae, Caulobacteraceae, Weeksellaceae, Stretococcaceae, Xanthomonadaceae, Alcaligenaceae, Enterobacteriaceae</w:t>
            </w:r>
            <w:r w:rsidR="00211717">
              <w:rPr>
                <w:rFonts w:ascii="Times New Roman" w:hAnsi="Times New Roman" w:cs="Times New Roman"/>
                <w:color w:val="000000"/>
              </w:rPr>
              <w:t>,</w:t>
            </w:r>
            <w:r w:rsidRPr="00656A0A">
              <w:rPr>
                <w:rFonts w:ascii="Times New Roman" w:hAnsi="Times New Roman" w:cs="Times New Roman"/>
                <w:color w:val="000000"/>
              </w:rPr>
              <w:t xml:space="preserve"> and Moraxellaceae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32C32" w:rsidRPr="00211717" w:rsidRDefault="00932C32" w:rsidP="00FB2E1D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</w:rPr>
            </w:pPr>
            <w:r w:rsidRPr="00211717">
              <w:rPr>
                <w:rFonts w:ascii="Times New Roman" w:hAnsi="Times New Roman" w:cs="Times New Roman"/>
                <w:iCs/>
                <w:color w:val="000000"/>
              </w:rPr>
              <w:t>Ruminococcaceae</w:t>
            </w:r>
            <w:r w:rsidR="00211717">
              <w:rPr>
                <w:rFonts w:ascii="Times New Roman" w:hAnsi="Times New Roman" w:cs="Times New Roman"/>
                <w:iCs/>
                <w:color w:val="000000"/>
              </w:rPr>
              <w:t>,</w:t>
            </w:r>
            <w:r w:rsidRPr="002117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11717">
              <w:rPr>
                <w:rFonts w:ascii="Times New Roman" w:hAnsi="Times New Roman" w:cs="Times New Roman"/>
                <w:iCs/>
                <w:color w:val="000000"/>
              </w:rPr>
              <w:t>Paraprevotellaceae</w:t>
            </w:r>
          </w:p>
        </w:tc>
        <w:tc>
          <w:tcPr>
            <w:tcW w:w="1378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932C32" w:rsidRPr="00656A0A" w:rsidRDefault="00932C32" w:rsidP="00FB2E1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Chitinophagaceae, Rhodocyclaceae, Aeromonadaceae, Flavobacteriaceae, Gemellaceae, Sphingobacteriaceae, Rhizobiaceae, Oxalobacteraceae, Comamonadaceae, Deinococcaceae, Sphingomonadaceae, Pseudomonadaceae, Caulobacteraceae, Weeksellaceae, Xanthomonadaceae, Streptococcaceae, Moraxellaceae</w:t>
            </w:r>
            <w:r w:rsidR="00211717">
              <w:rPr>
                <w:rFonts w:ascii="Times New Roman" w:hAnsi="Times New Roman" w:cs="Times New Roman"/>
                <w:color w:val="000000"/>
              </w:rPr>
              <w:t>,</w:t>
            </w:r>
            <w:r w:rsidRPr="00656A0A">
              <w:rPr>
                <w:rFonts w:ascii="Times New Roman" w:hAnsi="Times New Roman" w:cs="Times New Roman"/>
                <w:color w:val="000000"/>
              </w:rPr>
              <w:t xml:space="preserve"> and Enterobacteriacea</w:t>
            </w:r>
          </w:p>
        </w:tc>
        <w:tc>
          <w:tcPr>
            <w:tcW w:w="908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932C32" w:rsidRPr="00656A0A" w:rsidRDefault="00932C32" w:rsidP="00FB2E1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56A0A">
              <w:rPr>
                <w:rFonts w:ascii="Times New Roman" w:hAnsi="Times New Roman" w:cs="Times New Roman"/>
                <w:color w:val="000000"/>
              </w:rPr>
              <w:t>Bacteroidaceae</w:t>
            </w:r>
            <w:r w:rsidR="0021171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656A0A">
              <w:rPr>
                <w:rFonts w:ascii="Times New Roman" w:hAnsi="Times New Roman" w:cs="Times New Roman"/>
                <w:color w:val="000000"/>
              </w:rPr>
              <w:t>Fusobacteriaceae</w:t>
            </w:r>
          </w:p>
        </w:tc>
      </w:tr>
    </w:tbl>
    <w:p w:rsidR="00C22D35" w:rsidRPr="00C22D35" w:rsidRDefault="00C22D35"/>
    <w:sectPr w:rsidR="00C22D35" w:rsidRPr="00C22D35" w:rsidSect="007230EA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C65" w:rsidRDefault="00DB4C65" w:rsidP="00C22D35">
      <w:r>
        <w:separator/>
      </w:r>
    </w:p>
  </w:endnote>
  <w:endnote w:type="continuationSeparator" w:id="0">
    <w:p w:rsidR="00DB4C65" w:rsidRDefault="00DB4C65" w:rsidP="00C2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C65" w:rsidRDefault="00DB4C65" w:rsidP="00C22D35">
      <w:r>
        <w:separator/>
      </w:r>
    </w:p>
  </w:footnote>
  <w:footnote w:type="continuationSeparator" w:id="0">
    <w:p w:rsidR="00DB4C65" w:rsidRDefault="00DB4C65" w:rsidP="00C22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8E0"/>
    <w:rsid w:val="00211717"/>
    <w:rsid w:val="002A12F7"/>
    <w:rsid w:val="00464E36"/>
    <w:rsid w:val="004C2A09"/>
    <w:rsid w:val="0067652C"/>
    <w:rsid w:val="007230EA"/>
    <w:rsid w:val="00791642"/>
    <w:rsid w:val="00931EF3"/>
    <w:rsid w:val="00932C32"/>
    <w:rsid w:val="009A78E0"/>
    <w:rsid w:val="00C22D35"/>
    <w:rsid w:val="00DB4C65"/>
    <w:rsid w:val="00FB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74C77777"/>
  <w15:docId w15:val="{7064ACDE-3545-447E-8ECB-C1C3F2FC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2D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D35"/>
    <w:rPr>
      <w:sz w:val="18"/>
      <w:szCs w:val="18"/>
    </w:rPr>
  </w:style>
  <w:style w:type="table" w:styleId="a7">
    <w:name w:val="Table Grid"/>
    <w:basedOn w:val="a1"/>
    <w:uiPriority w:val="59"/>
    <w:qFormat/>
    <w:rsid w:val="00C22D35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焦玉霞</cp:lastModifiedBy>
  <cp:revision>4</cp:revision>
  <dcterms:created xsi:type="dcterms:W3CDTF">2019-04-15T06:42:00Z</dcterms:created>
  <dcterms:modified xsi:type="dcterms:W3CDTF">2019-04-15T06:50:00Z</dcterms:modified>
</cp:coreProperties>
</file>